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6644" w:rsidRPr="00726644" w:rsidRDefault="00726644" w:rsidP="00726644">
      <w:pPr>
        <w:spacing w:line="480" w:lineRule="auto"/>
        <w:rPr>
          <w:rFonts w:ascii="Times New Roman" w:hAnsi="Times New Roman" w:cs="Times New Roman"/>
        </w:rPr>
      </w:pPr>
      <w:r w:rsidRPr="00726644">
        <w:rPr>
          <w:rFonts w:ascii="Times New Roman" w:hAnsi="Times New Roman" w:cs="Times New Roman"/>
          <w:b/>
        </w:rPr>
        <w:t xml:space="preserve">Supplementary </w:t>
      </w:r>
      <w:r w:rsidR="00A66BA7">
        <w:rPr>
          <w:rFonts w:ascii="Times New Roman" w:hAnsi="Times New Roman" w:cs="Times New Roman"/>
          <w:b/>
        </w:rPr>
        <w:t xml:space="preserve">Table </w:t>
      </w:r>
      <w:bookmarkStart w:id="0" w:name="_GoBack"/>
      <w:bookmarkEnd w:id="0"/>
      <w:r w:rsidRPr="00726644">
        <w:rPr>
          <w:rFonts w:ascii="Times New Roman" w:hAnsi="Times New Roman" w:cs="Times New Roman"/>
          <w:b/>
        </w:rPr>
        <w:t>1.</w:t>
      </w:r>
      <w:r w:rsidRPr="00726644">
        <w:rPr>
          <w:rFonts w:ascii="Times New Roman" w:hAnsi="Times New Roman" w:cs="Times New Roman"/>
        </w:rPr>
        <w:t xml:space="preserve"> Differences of the fractional anisotropy between pre- and post- dialysis in patients with end-stage renal disease</w:t>
      </w:r>
      <w:r>
        <w:rPr>
          <w:rFonts w:ascii="Times New Roman" w:hAnsi="Times New Roman" w:cs="Times New Roman"/>
        </w:rPr>
        <w:t xml:space="preserve"> using voxel-based analysis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12"/>
        <w:gridCol w:w="2460"/>
        <w:gridCol w:w="2460"/>
        <w:gridCol w:w="794"/>
      </w:tblGrid>
      <w:tr w:rsidR="00726644" w:rsidRPr="00726644" w:rsidTr="00726644">
        <w:trPr>
          <w:trHeight w:val="35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re-dialys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ost-dialys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　</w:t>
            </w:r>
          </w:p>
        </w:tc>
      </w:tr>
      <w:tr w:rsidR="00726644" w:rsidRPr="00726644" w:rsidTr="00726644">
        <w:trPr>
          <w:trHeight w:val="2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Tra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m</w:t>
            </w: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edian </w:t>
            </w:r>
            <w:r w:rsidRPr="00726644">
              <w:rPr>
                <w:rFonts w:ascii="Times New Roman" w:hAnsi="Times New Roman" w:cs="Times New Roman"/>
              </w:rPr>
              <w:t>fractional anisotrop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m</w:t>
            </w: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edian </w:t>
            </w:r>
            <w:r w:rsidRPr="00726644">
              <w:rPr>
                <w:rFonts w:ascii="Times New Roman" w:hAnsi="Times New Roman" w:cs="Times New Roman"/>
              </w:rPr>
              <w:t>fractional anisotrop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Cs w:val="20"/>
              </w:rPr>
              <w:t>p</w:t>
            </w: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-value</w:t>
            </w:r>
          </w:p>
        </w:tc>
      </w:tr>
      <w:tr w:rsidR="00726644" w:rsidRPr="00726644" w:rsidTr="00726644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Lt. Acoustic Rad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4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4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106 </w:t>
            </w:r>
          </w:p>
        </w:tc>
      </w:tr>
      <w:tr w:rsidR="00726644" w:rsidRPr="00726644" w:rsidTr="00726644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Rt. Acoustic Rad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4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4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014 </w:t>
            </w:r>
          </w:p>
        </w:tc>
      </w:tr>
      <w:tr w:rsidR="00726644" w:rsidRPr="00726644" w:rsidTr="00726644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Anterior </w:t>
            </w: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Commis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3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3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922 </w:t>
            </w:r>
          </w:p>
        </w:tc>
      </w:tr>
      <w:tr w:rsidR="00726644" w:rsidRPr="00726644" w:rsidTr="00726644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Lt. Arcuate Fascicu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3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3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322 </w:t>
            </w:r>
          </w:p>
        </w:tc>
      </w:tr>
      <w:tr w:rsidR="00726644" w:rsidRPr="00726644" w:rsidTr="00726644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Rt. Arcuate Fascicu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3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3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846 </w:t>
            </w:r>
          </w:p>
        </w:tc>
      </w:tr>
      <w:tr w:rsidR="00726644" w:rsidRPr="00726644" w:rsidTr="00726644">
        <w:trPr>
          <w:trHeight w:val="7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Lt. Central Tegmental Tr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4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4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375 </w:t>
            </w:r>
          </w:p>
        </w:tc>
      </w:tr>
      <w:tr w:rsidR="00726644" w:rsidRPr="00726644" w:rsidTr="00726644">
        <w:trPr>
          <w:trHeight w:val="7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Rt. Central Tegmental Tr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5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5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432 </w:t>
            </w:r>
          </w:p>
        </w:tc>
      </w:tr>
      <w:tr w:rsidR="00726644" w:rsidRPr="00726644" w:rsidTr="00726644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Lt. Cerebel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2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2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322 </w:t>
            </w:r>
          </w:p>
        </w:tc>
      </w:tr>
      <w:tr w:rsidR="00726644" w:rsidRPr="00726644" w:rsidTr="00726644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Rt. Cerebel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2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2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770 </w:t>
            </w:r>
          </w:p>
        </w:tc>
      </w:tr>
      <w:tr w:rsidR="00726644" w:rsidRPr="00726644" w:rsidTr="00726644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Lt. Cingu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2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2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770 </w:t>
            </w:r>
          </w:p>
        </w:tc>
      </w:tr>
      <w:tr w:rsidR="00726644" w:rsidRPr="00726644" w:rsidTr="00726644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Rt. Cingu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3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3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1.000 </w:t>
            </w:r>
          </w:p>
        </w:tc>
      </w:tr>
      <w:tr w:rsidR="00726644" w:rsidRPr="00726644" w:rsidTr="00726644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Corpus </w:t>
            </w: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Callo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3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3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492 </w:t>
            </w:r>
          </w:p>
        </w:tc>
      </w:tr>
      <w:tr w:rsidR="00726644" w:rsidRPr="00726644" w:rsidTr="00726644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Lt. Cortico Spinal Tr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4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4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027 </w:t>
            </w:r>
          </w:p>
        </w:tc>
      </w:tr>
      <w:tr w:rsidR="00726644" w:rsidRPr="00726644" w:rsidTr="00726644">
        <w:trPr>
          <w:trHeight w:val="7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Rt. Cortico Spinal Tr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4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4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492 </w:t>
            </w:r>
          </w:p>
        </w:tc>
      </w:tr>
      <w:tr w:rsidR="00726644" w:rsidRPr="00726644" w:rsidTr="00726644">
        <w:trPr>
          <w:trHeight w:val="7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Lt. Cortico Striatal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3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3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432 </w:t>
            </w:r>
          </w:p>
        </w:tc>
      </w:tr>
      <w:tr w:rsidR="00726644" w:rsidRPr="00726644" w:rsidTr="00726644">
        <w:trPr>
          <w:trHeight w:val="7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Rt. Cortico Striatal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3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3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492 </w:t>
            </w:r>
          </w:p>
        </w:tc>
      </w:tr>
      <w:tr w:rsidR="00726644" w:rsidRPr="00726644" w:rsidTr="00726644">
        <w:trPr>
          <w:trHeight w:val="7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Lt. Corticothalamic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3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3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322 </w:t>
            </w:r>
          </w:p>
        </w:tc>
      </w:tr>
      <w:tr w:rsidR="00726644" w:rsidRPr="00726644" w:rsidTr="00726644">
        <w:trPr>
          <w:trHeight w:val="7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Rt. Corticothalamic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3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3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492 </w:t>
            </w:r>
          </w:p>
        </w:tc>
      </w:tr>
      <w:tr w:rsidR="00726644" w:rsidRPr="00726644" w:rsidTr="00726644">
        <w:trPr>
          <w:trHeight w:val="7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Lt. Dorsal Longitudinal Fascicu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3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3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695 </w:t>
            </w:r>
          </w:p>
        </w:tc>
      </w:tr>
      <w:tr w:rsidR="00726644" w:rsidRPr="00726644" w:rsidTr="00726644">
        <w:trPr>
          <w:trHeight w:val="7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Rt. Dorsal Longitudinal Fascicu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3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3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492 </w:t>
            </w:r>
          </w:p>
        </w:tc>
      </w:tr>
      <w:tr w:rsidR="00726644" w:rsidRPr="00726644" w:rsidTr="00726644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Lt. Extreme Caps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3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3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193 </w:t>
            </w:r>
          </w:p>
        </w:tc>
      </w:tr>
      <w:tr w:rsidR="00726644" w:rsidRPr="00726644" w:rsidTr="00726644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Rt. Extreme Caps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3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3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625 </w:t>
            </w:r>
          </w:p>
        </w:tc>
      </w:tr>
      <w:tr w:rsidR="00726644" w:rsidRPr="00726644" w:rsidTr="00726644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Lt. Forn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2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2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1.000 </w:t>
            </w:r>
          </w:p>
        </w:tc>
      </w:tr>
      <w:tr w:rsidR="00726644" w:rsidRPr="00726644" w:rsidTr="00726644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Rt. Forn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2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2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695 </w:t>
            </w:r>
          </w:p>
        </w:tc>
      </w:tr>
      <w:tr w:rsidR="00726644" w:rsidRPr="00726644" w:rsidTr="00726644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Lt. Frontal Aslant Tr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3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3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193 </w:t>
            </w:r>
          </w:p>
        </w:tc>
      </w:tr>
      <w:tr w:rsidR="00726644" w:rsidRPr="00726644" w:rsidTr="00726644">
        <w:trPr>
          <w:trHeight w:val="7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Rt. Frontal Aslant Tr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2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2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492 </w:t>
            </w:r>
          </w:p>
        </w:tc>
      </w:tr>
      <w:tr w:rsidR="00726644" w:rsidRPr="00726644" w:rsidTr="00726644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Lt. Frontopontine Tr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3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3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193 </w:t>
            </w:r>
          </w:p>
        </w:tc>
      </w:tr>
      <w:tr w:rsidR="00726644" w:rsidRPr="00726644" w:rsidTr="00726644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Rt. Frontopontine Tr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3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3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193 </w:t>
            </w:r>
          </w:p>
        </w:tc>
      </w:tr>
      <w:tr w:rsidR="00726644" w:rsidRPr="00726644" w:rsidTr="00726644">
        <w:trPr>
          <w:trHeight w:val="7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Lt. Inferior Cerebellar Pedun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3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3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1.000 </w:t>
            </w:r>
          </w:p>
        </w:tc>
      </w:tr>
      <w:tr w:rsidR="00726644" w:rsidRPr="00726644" w:rsidTr="00726644">
        <w:trPr>
          <w:trHeight w:val="7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Rt. Inferior Cerebellar Pedun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3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3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770 </w:t>
            </w:r>
          </w:p>
        </w:tc>
      </w:tr>
      <w:tr w:rsidR="00726644" w:rsidRPr="00726644" w:rsidTr="00726644">
        <w:trPr>
          <w:trHeight w:val="10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D61B95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Lt. </w:t>
            </w:r>
            <w:r w:rsidR="00726644"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Inferi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or Fronto Occipital Fascicu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3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3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922 </w:t>
            </w:r>
          </w:p>
        </w:tc>
      </w:tr>
      <w:tr w:rsidR="00726644" w:rsidRPr="00726644" w:rsidTr="00726644">
        <w:trPr>
          <w:trHeight w:val="10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D61B95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Rt. </w:t>
            </w:r>
            <w:r w:rsidR="00726644"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Inferi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or Fronto Occipital Fascicu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3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3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770 </w:t>
            </w:r>
          </w:p>
        </w:tc>
      </w:tr>
      <w:tr w:rsidR="00726644" w:rsidRPr="00726644" w:rsidTr="00726644">
        <w:trPr>
          <w:trHeight w:val="10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D61B95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Lt. </w:t>
            </w:r>
            <w:r w:rsidR="00726644"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In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ferior Longitudinal Fascicu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3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3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1.000 </w:t>
            </w:r>
          </w:p>
        </w:tc>
      </w:tr>
      <w:tr w:rsidR="00726644" w:rsidRPr="00726644" w:rsidTr="00726644">
        <w:trPr>
          <w:trHeight w:val="10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D61B95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Rt. </w:t>
            </w:r>
            <w:r w:rsidR="00726644"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In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ferior Longitudinal Fascicu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3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3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375 </w:t>
            </w:r>
          </w:p>
        </w:tc>
      </w:tr>
      <w:tr w:rsidR="00726644" w:rsidRPr="00726644" w:rsidTr="00726644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D61B95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Lt. Lateral Lemnis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3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2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695 </w:t>
            </w:r>
          </w:p>
        </w:tc>
      </w:tr>
      <w:tr w:rsidR="00726644" w:rsidRPr="00726644" w:rsidTr="00726644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D61B95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Rt. Lateral Lemnis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2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2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695 </w:t>
            </w:r>
          </w:p>
        </w:tc>
      </w:tr>
      <w:tr w:rsidR="00726644" w:rsidRPr="00726644" w:rsidTr="00726644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D61B95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Lt. Medial Lemnis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4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4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557 </w:t>
            </w:r>
          </w:p>
        </w:tc>
      </w:tr>
      <w:tr w:rsidR="00726644" w:rsidRPr="00726644" w:rsidTr="00726644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D61B95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Rt. Medial Lemnis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4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4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275 </w:t>
            </w:r>
          </w:p>
        </w:tc>
      </w:tr>
      <w:tr w:rsidR="00726644" w:rsidRPr="00726644" w:rsidTr="00726644">
        <w:trPr>
          <w:trHeight w:val="7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D61B95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Lt. Medial Longitudinal Fascicu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4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4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275 </w:t>
            </w:r>
          </w:p>
        </w:tc>
      </w:tr>
      <w:tr w:rsidR="00726644" w:rsidRPr="00726644" w:rsidTr="00726644">
        <w:trPr>
          <w:trHeight w:val="7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8F20FC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Rt. </w:t>
            </w:r>
            <w:r w:rsidR="00D61B95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Medial Longitudinal Fascicu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4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4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432 </w:t>
            </w:r>
          </w:p>
        </w:tc>
      </w:tr>
      <w:tr w:rsidR="00726644" w:rsidRPr="00726644" w:rsidTr="00726644">
        <w:trPr>
          <w:trHeight w:val="7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8F20FC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Middle Cerebellar </w:t>
            </w:r>
            <w:r w:rsidR="00726644"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edun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4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4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557 </w:t>
            </w:r>
          </w:p>
        </w:tc>
      </w:tr>
      <w:tr w:rsidR="00726644" w:rsidRPr="00726644" w:rsidTr="00726644">
        <w:trPr>
          <w:trHeight w:val="10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8F20FC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Lt. Middle Longitudinal Fascicu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2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2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492 </w:t>
            </w:r>
          </w:p>
        </w:tc>
      </w:tr>
      <w:tr w:rsidR="00726644" w:rsidRPr="00726644" w:rsidTr="00726644">
        <w:trPr>
          <w:trHeight w:val="10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8F20FC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Rt. Middle Longitudinal Fascicu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3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3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922 </w:t>
            </w:r>
          </w:p>
        </w:tc>
      </w:tr>
      <w:tr w:rsidR="00726644" w:rsidRPr="00726644" w:rsidTr="00726644">
        <w:trPr>
          <w:trHeight w:val="7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8F20FC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Lt. Occipitopontine Tr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4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4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432 </w:t>
            </w:r>
          </w:p>
        </w:tc>
      </w:tr>
      <w:tr w:rsidR="00726644" w:rsidRPr="00726644" w:rsidTr="00726644">
        <w:trPr>
          <w:trHeight w:val="7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8F20FC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Rt. Occipitopontine Tr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4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4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770 </w:t>
            </w:r>
          </w:p>
        </w:tc>
      </w:tr>
      <w:tr w:rsidR="00726644" w:rsidRPr="00726644" w:rsidTr="00726644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8F20FC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Lt. Optic Rad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3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3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770 </w:t>
            </w:r>
          </w:p>
        </w:tc>
      </w:tr>
      <w:tr w:rsidR="00726644" w:rsidRPr="00726644" w:rsidTr="00726644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8F20FC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Rt. Optic Rad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3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3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322 </w:t>
            </w:r>
          </w:p>
        </w:tc>
      </w:tr>
      <w:tr w:rsidR="00726644" w:rsidRPr="00726644" w:rsidTr="00726644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8F20FC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Lt. Parietopontine Tr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4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4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131 </w:t>
            </w:r>
          </w:p>
        </w:tc>
      </w:tr>
      <w:tr w:rsidR="00726644" w:rsidRPr="00726644" w:rsidTr="00726644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8F20FC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Rt. Parietopontine Tr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3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3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193 </w:t>
            </w:r>
          </w:p>
        </w:tc>
      </w:tr>
      <w:tr w:rsidR="00726644" w:rsidRPr="00726644" w:rsidTr="00726644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8F20FC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Posterior </w:t>
            </w:r>
            <w:r w:rsidR="00726644"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Commis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3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2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846 </w:t>
            </w:r>
          </w:p>
        </w:tc>
      </w:tr>
      <w:tr w:rsidR="00726644" w:rsidRPr="00726644" w:rsidTr="00726644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8F20FC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Lt. Rubrospinal Tr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4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4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695 </w:t>
            </w:r>
          </w:p>
        </w:tc>
      </w:tr>
      <w:tr w:rsidR="00726644" w:rsidRPr="00726644" w:rsidTr="00726644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8F20FC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Rt. Rubrospinal Tr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4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4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770 </w:t>
            </w:r>
          </w:p>
        </w:tc>
      </w:tr>
      <w:tr w:rsidR="00726644" w:rsidRPr="00726644" w:rsidTr="00726644">
        <w:trPr>
          <w:trHeight w:val="7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8F20FC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Lt. Spinothalamic Tr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4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4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492 </w:t>
            </w:r>
          </w:p>
        </w:tc>
      </w:tr>
      <w:tr w:rsidR="00726644" w:rsidRPr="00726644" w:rsidTr="00726644">
        <w:trPr>
          <w:trHeight w:val="7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8F20FC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Rt. Spinothalamic Tr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4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4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846 </w:t>
            </w:r>
          </w:p>
        </w:tc>
      </w:tr>
      <w:tr w:rsidR="00726644" w:rsidRPr="00726644" w:rsidTr="00726644">
        <w:trPr>
          <w:trHeight w:val="7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8F20FC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Superior Cerebellar </w:t>
            </w:r>
            <w:r w:rsidR="00726644"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edun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4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4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557 </w:t>
            </w:r>
          </w:p>
        </w:tc>
      </w:tr>
      <w:tr w:rsidR="00726644" w:rsidRPr="00726644" w:rsidTr="00726644">
        <w:trPr>
          <w:trHeight w:val="10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8F20FC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Lt. </w:t>
            </w:r>
            <w:r w:rsidR="00726644"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Su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erior Longitudinal Fascicu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3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3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375 </w:t>
            </w:r>
          </w:p>
        </w:tc>
      </w:tr>
      <w:tr w:rsidR="00726644" w:rsidRPr="00726644" w:rsidTr="00726644">
        <w:trPr>
          <w:trHeight w:val="10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8F20FC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Rt. </w:t>
            </w:r>
            <w:r w:rsidR="00726644"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Su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erior Longitudinal Fascicu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2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2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492 </w:t>
            </w:r>
          </w:p>
        </w:tc>
      </w:tr>
      <w:tr w:rsidR="00726644" w:rsidRPr="00726644" w:rsidTr="00726644">
        <w:trPr>
          <w:trHeight w:val="7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8F20FC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Lt. Temporopontine Tr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4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4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557 </w:t>
            </w:r>
          </w:p>
        </w:tc>
      </w:tr>
      <w:tr w:rsidR="00726644" w:rsidRPr="00726644" w:rsidTr="00726644">
        <w:trPr>
          <w:trHeight w:val="7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8F20FC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Rt. Temporopontine Tr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4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4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275 </w:t>
            </w:r>
          </w:p>
        </w:tc>
      </w:tr>
      <w:tr w:rsidR="00726644" w:rsidRPr="00726644" w:rsidTr="00726644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8F20FC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Lt. U Fi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2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2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375 </w:t>
            </w:r>
          </w:p>
        </w:tc>
      </w:tr>
      <w:tr w:rsidR="00726644" w:rsidRPr="00726644" w:rsidTr="00726644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8F20FC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Rt. U Fi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2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2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375 </w:t>
            </w:r>
          </w:p>
        </w:tc>
      </w:tr>
      <w:tr w:rsidR="00726644" w:rsidRPr="00726644" w:rsidTr="00726644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8F20FC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Lt. Uncinate Fascicu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2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2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432 </w:t>
            </w:r>
          </w:p>
        </w:tc>
      </w:tr>
      <w:tr w:rsidR="00726644" w:rsidRPr="00726644" w:rsidTr="00726644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8F20FC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Rt. Uncinate Fascicu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2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2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1.000 </w:t>
            </w:r>
          </w:p>
        </w:tc>
      </w:tr>
      <w:tr w:rsidR="00726644" w:rsidRPr="00726644" w:rsidTr="00726644">
        <w:trPr>
          <w:trHeight w:val="7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8F20FC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Lt. Vertical Occipital Fascicu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3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3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065 </w:t>
            </w:r>
          </w:p>
        </w:tc>
      </w:tr>
      <w:tr w:rsidR="00726644" w:rsidRPr="00726644" w:rsidTr="00726644">
        <w:trPr>
          <w:trHeight w:val="7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8F20FC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Rt. Vertical Occipital Fascicul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30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3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6644" w:rsidRPr="00726644" w:rsidRDefault="00726644" w:rsidP="007266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2664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0.492 </w:t>
            </w:r>
          </w:p>
        </w:tc>
      </w:tr>
    </w:tbl>
    <w:p w:rsidR="00726644" w:rsidRDefault="00726644"/>
    <w:sectPr w:rsidR="00726644" w:rsidSect="00A66BA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6644"/>
    <w:rsid w:val="00024C77"/>
    <w:rsid w:val="00726644"/>
    <w:rsid w:val="008F20FC"/>
    <w:rsid w:val="00A66BA7"/>
    <w:rsid w:val="00D61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03F9B0-51DD-48BE-B2A4-914CF268A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757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501</Words>
  <Characters>2856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Vanitha M.</cp:lastModifiedBy>
  <cp:revision>3</cp:revision>
  <dcterms:created xsi:type="dcterms:W3CDTF">2023-10-21T12:55:00Z</dcterms:created>
  <dcterms:modified xsi:type="dcterms:W3CDTF">2023-11-15T09:26:00Z</dcterms:modified>
</cp:coreProperties>
</file>